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7B19" w:rsidRPr="00642DD7" w:rsidRDefault="006D7B19" w:rsidP="006D7B19"/>
    <w:p w:rsidR="006D7B19" w:rsidRPr="00642DD7" w:rsidRDefault="006D7B19" w:rsidP="006D7B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2DD7">
        <w:rPr>
          <w:rFonts w:ascii="Times New Roman" w:hAnsi="Times New Roman" w:cs="Times New Roman"/>
          <w:b/>
          <w:sz w:val="24"/>
          <w:szCs w:val="24"/>
        </w:rPr>
        <w:t xml:space="preserve">Supplemental Table 10. </w:t>
      </w:r>
      <w:r w:rsidRPr="00642DD7">
        <w:rPr>
          <w:rFonts w:ascii="Times New Roman" w:hAnsi="Times New Roman" w:cs="Times New Roman"/>
          <w:sz w:val="24"/>
          <w:szCs w:val="24"/>
        </w:rPr>
        <w:t xml:space="preserve">Sensitivity analysis results evaluating cost-effectiveness of </w:t>
      </w:r>
      <w:proofErr w:type="spellStart"/>
      <w:r w:rsidRPr="00642DD7">
        <w:rPr>
          <w:rFonts w:ascii="Times New Roman" w:hAnsi="Times New Roman" w:cs="Times New Roman"/>
          <w:i/>
          <w:sz w:val="24"/>
          <w:szCs w:val="24"/>
        </w:rPr>
        <w:t>Histoplasma</w:t>
      </w:r>
      <w:proofErr w:type="spellEnd"/>
      <w:r w:rsidRPr="00642DD7">
        <w:rPr>
          <w:rFonts w:ascii="Times New Roman" w:hAnsi="Times New Roman" w:cs="Times New Roman"/>
          <w:sz w:val="24"/>
          <w:szCs w:val="24"/>
        </w:rPr>
        <w:t xml:space="preserve"> antigen if 30-day mortality for symptomatic histoplasmosis is 30% (untreated). 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85"/>
        <w:gridCol w:w="1574"/>
        <w:gridCol w:w="1542"/>
        <w:gridCol w:w="1616"/>
        <w:gridCol w:w="1584"/>
        <w:gridCol w:w="1459"/>
      </w:tblGrid>
      <w:tr w:rsidR="006D7B19" w:rsidRPr="00642DD7" w:rsidTr="009C1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8" w:type="dxa"/>
          </w:tcPr>
          <w:p w:rsidR="006D7B19" w:rsidRPr="00642DD7" w:rsidRDefault="006D7B19" w:rsidP="009C14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6D7B19" w:rsidRPr="00642DD7" w:rsidRDefault="006D7B1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Cost </w:t>
            </w:r>
          </w:p>
          <w:p w:rsidR="006D7B19" w:rsidRPr="00642DD7" w:rsidRDefault="006D7B1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USD)</w:t>
            </w:r>
          </w:p>
        </w:tc>
        <w:tc>
          <w:tcPr>
            <w:tcW w:w="2158" w:type="dxa"/>
          </w:tcPr>
          <w:p w:rsidR="006D7B19" w:rsidRPr="00642DD7" w:rsidRDefault="006D7B1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Incremental Cost</w:t>
            </w:r>
          </w:p>
        </w:tc>
        <w:tc>
          <w:tcPr>
            <w:tcW w:w="2158" w:type="dxa"/>
          </w:tcPr>
          <w:p w:rsidR="006D7B19" w:rsidRPr="00642DD7" w:rsidRDefault="006D7B1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Effectiveness </w:t>
            </w:r>
          </w:p>
          <w:p w:rsidR="006D7B19" w:rsidRPr="00642DD7" w:rsidRDefault="006D7B1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life years)</w:t>
            </w:r>
          </w:p>
        </w:tc>
        <w:tc>
          <w:tcPr>
            <w:tcW w:w="2159" w:type="dxa"/>
          </w:tcPr>
          <w:p w:rsidR="006D7B19" w:rsidRPr="00642DD7" w:rsidRDefault="006D7B1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Incremental effectiveness</w:t>
            </w:r>
          </w:p>
        </w:tc>
        <w:tc>
          <w:tcPr>
            <w:tcW w:w="2159" w:type="dxa"/>
          </w:tcPr>
          <w:p w:rsidR="006D7B19" w:rsidRPr="00642DD7" w:rsidRDefault="006D7B1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ICER </w:t>
            </w:r>
          </w:p>
          <w:p w:rsidR="006D7B19" w:rsidRPr="00642DD7" w:rsidRDefault="006D7B19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Cost/LYS)</w:t>
            </w:r>
          </w:p>
        </w:tc>
      </w:tr>
      <w:tr w:rsidR="006D7B19" w:rsidRPr="00642DD7" w:rsidTr="009C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6D7B19" w:rsidRPr="00642DD7" w:rsidRDefault="006D7B19" w:rsidP="009C1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Histoplasma</w:t>
            </w:r>
            <w:proofErr w:type="spellEnd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 antigen screening</w:t>
            </w:r>
          </w:p>
        </w:tc>
        <w:tc>
          <w:tcPr>
            <w:tcW w:w="2158" w:type="dxa"/>
            <w:vAlign w:val="center"/>
          </w:tcPr>
          <w:p w:rsidR="006D7B19" w:rsidRPr="00642DD7" w:rsidRDefault="006D7B19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32,908,522</w:t>
            </w:r>
          </w:p>
        </w:tc>
        <w:tc>
          <w:tcPr>
            <w:tcW w:w="2158" w:type="dxa"/>
            <w:vAlign w:val="center"/>
          </w:tcPr>
          <w:p w:rsidR="006D7B19" w:rsidRPr="00642DD7" w:rsidRDefault="006D7B19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158" w:type="dxa"/>
            <w:vAlign w:val="center"/>
          </w:tcPr>
          <w:p w:rsidR="006D7B19" w:rsidRPr="00642DD7" w:rsidRDefault="006D7B19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517,418</w:t>
            </w:r>
          </w:p>
        </w:tc>
        <w:tc>
          <w:tcPr>
            <w:tcW w:w="2159" w:type="dxa"/>
            <w:vAlign w:val="center"/>
          </w:tcPr>
          <w:p w:rsidR="006D7B19" w:rsidRPr="00642DD7" w:rsidRDefault="006D7B19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159" w:type="dxa"/>
            <w:vAlign w:val="center"/>
          </w:tcPr>
          <w:p w:rsidR="006D7B19" w:rsidRPr="00642DD7" w:rsidRDefault="006D7B19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6D7B19" w:rsidRPr="00642DD7" w:rsidTr="009C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6D7B19" w:rsidRPr="00642DD7" w:rsidRDefault="006D7B19" w:rsidP="009C1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Histoplasma</w:t>
            </w:r>
            <w:proofErr w:type="spellEnd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 antigen screening</w:t>
            </w:r>
          </w:p>
        </w:tc>
        <w:tc>
          <w:tcPr>
            <w:tcW w:w="2158" w:type="dxa"/>
            <w:vAlign w:val="center"/>
          </w:tcPr>
          <w:p w:rsidR="006D7B19" w:rsidRPr="00642DD7" w:rsidRDefault="006D7B19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35,687,508</w:t>
            </w:r>
          </w:p>
        </w:tc>
        <w:tc>
          <w:tcPr>
            <w:tcW w:w="2158" w:type="dxa"/>
            <w:vAlign w:val="center"/>
          </w:tcPr>
          <w:p w:rsidR="006D7B19" w:rsidRPr="00642DD7" w:rsidRDefault="006D7B19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2,778,986</w:t>
            </w:r>
          </w:p>
        </w:tc>
        <w:tc>
          <w:tcPr>
            <w:tcW w:w="2158" w:type="dxa"/>
            <w:vAlign w:val="center"/>
          </w:tcPr>
          <w:p w:rsidR="006D7B19" w:rsidRPr="00642DD7" w:rsidRDefault="006D7B19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545,360</w:t>
            </w:r>
          </w:p>
        </w:tc>
        <w:tc>
          <w:tcPr>
            <w:tcW w:w="2159" w:type="dxa"/>
            <w:vAlign w:val="center"/>
          </w:tcPr>
          <w:p w:rsidR="006D7B19" w:rsidRPr="00642DD7" w:rsidRDefault="006D7B19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27,942</w:t>
            </w:r>
          </w:p>
        </w:tc>
        <w:tc>
          <w:tcPr>
            <w:tcW w:w="2159" w:type="dxa"/>
            <w:vAlign w:val="center"/>
          </w:tcPr>
          <w:p w:rsidR="006D7B19" w:rsidRPr="00642DD7" w:rsidRDefault="006D7B19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99</w:t>
            </w:r>
          </w:p>
        </w:tc>
      </w:tr>
    </w:tbl>
    <w:p w:rsidR="001B7B8E" w:rsidRDefault="006D7B19">
      <w:bookmarkStart w:id="0" w:name="_GoBack"/>
      <w:bookmarkEnd w:id="0"/>
    </w:p>
    <w:sectPr w:rsidR="001B7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B19"/>
    <w:rsid w:val="004645BA"/>
    <w:rsid w:val="00506D7E"/>
    <w:rsid w:val="006D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97066B-8E25-479B-93A9-5613A6C82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B19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6D7B1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Rajasingham</dc:creator>
  <cp:keywords/>
  <dc:description/>
  <cp:lastModifiedBy>Radha Rajasingham</cp:lastModifiedBy>
  <cp:revision>1</cp:revision>
  <dcterms:created xsi:type="dcterms:W3CDTF">2023-07-13T16:06:00Z</dcterms:created>
  <dcterms:modified xsi:type="dcterms:W3CDTF">2023-07-13T16:06:00Z</dcterms:modified>
</cp:coreProperties>
</file>